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408"/>
        <w:gridCol w:w="1984"/>
        <w:gridCol w:w="1705"/>
      </w:tblGrid>
      <w:tr w:rsidR="00BD643F" w:rsidRPr="009C539F" w14:paraId="3233F13A" w14:textId="77777777" w:rsidTr="00463DE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C5892A9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Variables included in unconditional analysis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3CFF028F" w14:textId="1E1E96AB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s included in full model (if </w:t>
            </w:r>
            <w:r w:rsidRPr="00A256C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463DE7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="00463DE7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0.0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120563" w14:textId="0094A96F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gnificant in final model (if </w:t>
            </w:r>
            <w:r w:rsidRPr="00A256C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463DE7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="00463DE7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0.05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4656DD9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ffect on PRRS viral load in fetal thymus</w:t>
            </w:r>
          </w:p>
        </w:tc>
      </w:tr>
      <w:tr w:rsidR="00BD643F" w:rsidRPr="009C539F" w14:paraId="38286C53" w14:textId="77777777" w:rsidTr="001D724E">
        <w:tc>
          <w:tcPr>
            <w:tcW w:w="9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BA1E48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Gilt level</w:t>
            </w:r>
          </w:p>
        </w:tc>
      </w:tr>
      <w:tr w:rsidR="00BD643F" w:rsidRPr="009C539F" w14:paraId="2FCFF36D" w14:textId="77777777" w:rsidTr="00463DE7">
        <w:tc>
          <w:tcPr>
            <w:tcW w:w="3543" w:type="dxa"/>
            <w:tcBorders>
              <w:top w:val="single" w:sz="4" w:space="0" w:color="auto"/>
            </w:tcBorders>
          </w:tcPr>
          <w:p w14:paraId="01D0808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WUR10000125 allele of gilts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dichotomous, AA versus AG or GG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36DF5C63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E8154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F8581C3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0F1DB26A" w14:textId="77777777" w:rsidTr="00463DE7">
        <w:tc>
          <w:tcPr>
            <w:tcW w:w="3543" w:type="dxa"/>
          </w:tcPr>
          <w:p w14:paraId="57BA716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Birth weight status of gilts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high BW versus low BW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</w:tcPr>
          <w:p w14:paraId="269DE10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1CE8424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3AB00E34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347DF1BA" w14:textId="77777777" w:rsidTr="00463DE7">
        <w:tc>
          <w:tcPr>
            <w:tcW w:w="3543" w:type="dxa"/>
          </w:tcPr>
          <w:p w14:paraId="015257F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Litter size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otal number fetuses excluding </w:t>
            </w:r>
            <w:proofErr w:type="spellStart"/>
            <w:r w:rsidRPr="00E55F1E">
              <w:rPr>
                <w:rFonts w:ascii="Times New Roman" w:hAnsi="Times New Roman" w:cs="Times New Roman"/>
                <w:i/>
                <w:sz w:val="22"/>
                <w:szCs w:val="22"/>
              </w:rPr>
              <w:t>mummie</w:t>
            </w:r>
            <w:r w:rsidRPr="008B7354">
              <w:rPr>
                <w:rFonts w:ascii="Times New Roman" w:hAnsi="Times New Roman" w:cs="Times New Roman"/>
                <w:i/>
                <w:sz w:val="22"/>
                <w:szCs w:val="22"/>
              </w:rPr>
              <w:t>s</w:t>
            </w:r>
            <w:r w:rsidRPr="008B7354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08" w:type="dxa"/>
          </w:tcPr>
          <w:p w14:paraId="4F054ED5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AE32C0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4ADDA7DF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43FAE06" w14:textId="77777777" w:rsidTr="00463DE7">
        <w:tc>
          <w:tcPr>
            <w:tcW w:w="3543" w:type="dxa"/>
          </w:tcPr>
          <w:p w14:paraId="5EAF2CA2" w14:textId="1686DE1D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PRRS viral load in serum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measured on individual days post inoculation and over time as AUC0-</w:t>
            </w:r>
            <w:r w:rsidRPr="00E55F1E">
              <w:rPr>
                <w:rFonts w:ascii="Times New Roman" w:hAnsi="Times New Roman" w:cs="Times New Roman"/>
                <w:i/>
                <w:sz w:val="22"/>
                <w:szCs w:val="22"/>
              </w:rPr>
              <w:t>21</w:t>
            </w:r>
            <w:r w:rsidRPr="00463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463DE7" w:rsidRPr="00463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</w:t>
            </w:r>
            <w:r w:rsidRPr="00463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</w:tcPr>
          <w:p w14:paraId="0150284F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B270FEC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249ADDE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7E34F3E2" w14:textId="77777777" w:rsidTr="00463DE7">
        <w:tc>
          <w:tcPr>
            <w:tcW w:w="3543" w:type="dxa"/>
          </w:tcPr>
          <w:p w14:paraId="7A04047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S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viral loa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VL) 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in gilt tissues</w:t>
            </w:r>
          </w:p>
        </w:tc>
        <w:tc>
          <w:tcPr>
            <w:tcW w:w="2408" w:type="dxa"/>
          </w:tcPr>
          <w:p w14:paraId="072CB688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Viral load in gilt lung</w:t>
            </w:r>
          </w:p>
        </w:tc>
        <w:tc>
          <w:tcPr>
            <w:tcW w:w="1984" w:type="dxa"/>
          </w:tcPr>
          <w:p w14:paraId="59633CC5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4F1F48B4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463DE7" w14:paraId="68EE2BED" w14:textId="77777777" w:rsidTr="00463DE7">
        <w:tc>
          <w:tcPr>
            <w:tcW w:w="3543" w:type="dxa"/>
          </w:tcPr>
          <w:p w14:paraId="507D24C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d</w:t>
            </w:r>
            <w:proofErr w:type="spellEnd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erum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</w:tcPr>
          <w:p w14:paraId="6BF8D3E9" w14:textId="77777777" w:rsidR="00BD643F" w:rsidRPr="00B02613" w:rsidRDefault="00BD643F" w:rsidP="00463DE7">
            <w:pPr>
              <w:keepNext/>
              <w:keepLines/>
              <w:ind w:left="176" w:hanging="176"/>
              <w:outlineLvl w:val="6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CCL2_serum_19dpi</w:t>
            </w:r>
          </w:p>
          <w:p w14:paraId="7DF7B4DA" w14:textId="6C41E47C" w:rsidR="00BD643F" w:rsidRPr="00B02613" w:rsidRDefault="00BD643F" w:rsidP="00463DE7">
            <w:pPr>
              <w:keepNext/>
              <w:keepLines/>
              <w:ind w:left="176" w:hanging="176"/>
              <w:outlineLvl w:val="6"/>
              <w:rPr>
                <w:rFonts w:ascii="Times New Roman" w:hAnsi="Times New Roman" w:cs="Times New Roman"/>
                <w:sz w:val="22"/>
                <w:szCs w:val="22"/>
                <w:highlight w:val="magenta"/>
                <w:lang w:val="de-AT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IL12_serum_19dpi</w:t>
            </w:r>
          </w:p>
        </w:tc>
        <w:tc>
          <w:tcPr>
            <w:tcW w:w="1984" w:type="dxa"/>
          </w:tcPr>
          <w:p w14:paraId="22E2018A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  <w:lang w:val="de-AT"/>
              </w:rPr>
            </w:pPr>
          </w:p>
        </w:tc>
        <w:tc>
          <w:tcPr>
            <w:tcW w:w="1705" w:type="dxa"/>
          </w:tcPr>
          <w:p w14:paraId="5361C5CD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  <w:lang w:val="de-AT"/>
              </w:rPr>
            </w:pPr>
          </w:p>
        </w:tc>
      </w:tr>
      <w:tr w:rsidR="00BD643F" w:rsidRPr="009C539F" w14:paraId="38EE36B6" w14:textId="77777777" w:rsidTr="00463DE7">
        <w:tc>
          <w:tcPr>
            <w:tcW w:w="3543" w:type="dxa"/>
          </w:tcPr>
          <w:p w14:paraId="141816DD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d</w:t>
            </w:r>
            <w:proofErr w:type="spellEnd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upernatant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RSV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stimulated PBMC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</w:tcPr>
          <w:p w14:paraId="7B31E81C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IL12_sup_PRRS_19dpi</w:t>
            </w:r>
          </w:p>
          <w:p w14:paraId="44A2737B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984" w:type="dxa"/>
          </w:tcPr>
          <w:p w14:paraId="27351286" w14:textId="5C8326BE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IL12_sup_PRRS_19dpi</w:t>
            </w:r>
          </w:p>
        </w:tc>
        <w:tc>
          <w:tcPr>
            <w:tcW w:w="1705" w:type="dxa"/>
          </w:tcPr>
          <w:p w14:paraId="3A14542E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Decreased fetal viral load</w:t>
            </w:r>
          </w:p>
        </w:tc>
      </w:tr>
      <w:tr w:rsidR="00BD643F" w:rsidRPr="009C539F" w14:paraId="499C7F9C" w14:textId="77777777" w:rsidTr="00463DE7">
        <w:tc>
          <w:tcPr>
            <w:tcW w:w="3543" w:type="dxa"/>
          </w:tcPr>
          <w:p w14:paraId="25B5C154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1E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E55F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d</w:t>
            </w:r>
            <w:proofErr w:type="spellEnd"/>
            <w:r w:rsidRPr="00E55F1E">
              <w:rPr>
                <w:rFonts w:ascii="Times New Roman" w:hAnsi="Times New Roman" w:cs="Times New Roman"/>
                <w:sz w:val="22"/>
                <w:szCs w:val="22"/>
              </w:rPr>
              <w:t xml:space="preserve"> protein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levels in supernatants of PMA/</w:t>
            </w: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Iono</w:t>
            </w:r>
            <w:proofErr w:type="spellEnd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stimulated PBMC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pg</w:t>
            </w:r>
            <w:proofErr w:type="spellEnd"/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/mL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</w:tcPr>
          <w:p w14:paraId="48C68BDB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IL10_sup_PMA_0dpi</w:t>
            </w:r>
          </w:p>
          <w:p w14:paraId="03F03052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984" w:type="dxa"/>
          </w:tcPr>
          <w:p w14:paraId="307A7283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705" w:type="dxa"/>
          </w:tcPr>
          <w:p w14:paraId="6487D252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  <w:tr w:rsidR="00BD643F" w:rsidRPr="009C539F" w14:paraId="703F4DF5" w14:textId="77777777" w:rsidTr="00463DE7">
        <w:tc>
          <w:tcPr>
            <w:tcW w:w="3543" w:type="dxa"/>
            <w:tcBorders>
              <w:bottom w:val="single" w:sz="4" w:space="0" w:color="auto"/>
            </w:tcBorders>
          </w:tcPr>
          <w:p w14:paraId="13D86C20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Absolute numbers of major </w:t>
            </w: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PBMC</w:t>
            </w:r>
            <w:r w:rsidRPr="00E55F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e</w:t>
            </w:r>
            <w:proofErr w:type="spellEnd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populations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ells </w:t>
            </w:r>
            <w:r w:rsidRPr="00463DE7"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10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9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/L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70B8C30A" w14:textId="77777777" w:rsidR="00BD643F" w:rsidRPr="005D7EFA" w:rsidRDefault="00BD643F" w:rsidP="00463DE7">
            <w:pPr>
              <w:keepNext/>
              <w:keepLines/>
              <w:ind w:left="176" w:hanging="176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Myeloid c</w:t>
            </w:r>
            <w:r w:rsidRPr="005D7EFA">
              <w:rPr>
                <w:rFonts w:ascii="Times New Roman" w:hAnsi="Times New Roman" w:cs="Times New Roman"/>
                <w:sz w:val="22"/>
                <w:szCs w:val="22"/>
              </w:rPr>
              <w:t>ells_AUC0-19</w:t>
            </w:r>
          </w:p>
          <w:p w14:paraId="7B1F5868" w14:textId="77777777" w:rsidR="00BD643F" w:rsidRPr="005D7EFA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5D7EFA">
              <w:rPr>
                <w:rFonts w:ascii="Times New Roman" w:hAnsi="Times New Roman" w:cs="Times New Roman"/>
                <w:sz w:val="22"/>
                <w:szCs w:val="22"/>
              </w:rPr>
              <w:t>Th_AUC0-19</w:t>
            </w:r>
          </w:p>
          <w:p w14:paraId="7C8F7EB2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γδ</w:t>
            </w:r>
            <w:r w:rsidRPr="00B0261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 T cells_AUC0-19</w:t>
            </w:r>
          </w:p>
          <w:p w14:paraId="27FC68AE" w14:textId="77777777" w:rsidR="00BD643F" w:rsidRPr="00B02613" w:rsidRDefault="00BD643F" w:rsidP="00463DE7">
            <w:pPr>
              <w:keepNext/>
              <w:keepLines/>
              <w:ind w:left="176" w:hanging="176"/>
              <w:outlineLvl w:val="6"/>
              <w:rPr>
                <w:rFonts w:ascii="Times New Roman" w:hAnsi="Times New Roman" w:cs="Times New Roman"/>
                <w:sz w:val="22"/>
                <w:szCs w:val="22"/>
                <w:highlight w:val="magenta"/>
                <w:lang w:val="de-AT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NK</w:t>
            </w:r>
            <w:r w:rsidRPr="00B0261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 cells_AUC0-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4891FC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Myeloid c</w:t>
            </w:r>
            <w:r w:rsidRPr="00B0261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ells_AUC0-19</w:t>
            </w:r>
          </w:p>
          <w:p w14:paraId="101541EC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A8EB841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B02613">
              <w:rPr>
                <w:rFonts w:ascii="Times New Roman" w:hAnsi="Times New Roman" w:cs="Times New Roman"/>
                <w:sz w:val="22"/>
                <w:szCs w:val="22"/>
              </w:rPr>
              <w:t>Decreased fetal viral load</w:t>
            </w:r>
          </w:p>
        </w:tc>
      </w:tr>
      <w:tr w:rsidR="00BD643F" w:rsidRPr="009C539F" w14:paraId="2B84CDE7" w14:textId="77777777" w:rsidTr="001D724E">
        <w:tc>
          <w:tcPr>
            <w:tcW w:w="9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9EA09F" w14:textId="77777777" w:rsidR="00BD643F" w:rsidRPr="00B02613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B02613">
              <w:rPr>
                <w:rFonts w:ascii="Times New Roman" w:hAnsi="Times New Roman" w:cs="Times New Roman"/>
                <w:b/>
                <w:sz w:val="22"/>
                <w:szCs w:val="22"/>
              </w:rPr>
              <w:t>Fetal level</w:t>
            </w:r>
          </w:p>
        </w:tc>
      </w:tr>
      <w:tr w:rsidR="00BD643F" w:rsidRPr="009C539F" w14:paraId="28907034" w14:textId="77777777" w:rsidTr="00463DE7">
        <w:tc>
          <w:tcPr>
            <w:tcW w:w="3543" w:type="dxa"/>
            <w:tcBorders>
              <w:top w:val="single" w:sz="4" w:space="0" w:color="auto"/>
            </w:tcBorders>
          </w:tcPr>
          <w:p w14:paraId="20DBDE1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WUR10000125 allele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tuses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dichotomous, AA versus AG or GG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DE4545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84D06C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13C7CE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0B823107" w14:textId="77777777" w:rsidTr="00463DE7">
        <w:tc>
          <w:tcPr>
            <w:tcW w:w="3543" w:type="dxa"/>
          </w:tcPr>
          <w:p w14:paraId="482D3CE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Sex and crown rump length 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6C4">
              <w:rPr>
                <w:rFonts w:ascii="Times New Roman" w:hAnsi="Times New Roman" w:cs="Times New Roman"/>
                <w:i/>
                <w:sz w:val="22"/>
                <w:szCs w:val="22"/>
              </w:rPr>
              <w:t>mm</w:t>
            </w:r>
            <w:r w:rsidRPr="00463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of fetus</w:t>
            </w:r>
          </w:p>
        </w:tc>
        <w:tc>
          <w:tcPr>
            <w:tcW w:w="2408" w:type="dxa"/>
          </w:tcPr>
          <w:p w14:paraId="0A8644BC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984" w:type="dxa"/>
          </w:tcPr>
          <w:p w14:paraId="5C079977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705" w:type="dxa"/>
          </w:tcPr>
          <w:p w14:paraId="2A975AC6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  <w:tr w:rsidR="00BD643F" w:rsidRPr="009C539F" w14:paraId="1ED0BCCE" w14:textId="77777777" w:rsidTr="00463DE7">
        <w:tc>
          <w:tcPr>
            <w:tcW w:w="3543" w:type="dxa"/>
          </w:tcPr>
          <w:p w14:paraId="1C9F9DE1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Fetal preservation category</w:t>
            </w:r>
          </w:p>
        </w:tc>
        <w:tc>
          <w:tcPr>
            <w:tcW w:w="2408" w:type="dxa"/>
          </w:tcPr>
          <w:p w14:paraId="32788D64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 xml:space="preserve">Fetal preservation </w:t>
            </w:r>
          </w:p>
        </w:tc>
        <w:tc>
          <w:tcPr>
            <w:tcW w:w="1984" w:type="dxa"/>
          </w:tcPr>
          <w:p w14:paraId="55D50833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Fetal preservation</w:t>
            </w:r>
          </w:p>
        </w:tc>
        <w:tc>
          <w:tcPr>
            <w:tcW w:w="1705" w:type="dxa"/>
          </w:tcPr>
          <w:p w14:paraId="68A86251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cr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 fetal viral loa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D643F" w:rsidRPr="009C539F" w14:paraId="2B67FC76" w14:textId="77777777" w:rsidTr="00463DE7">
        <w:tc>
          <w:tcPr>
            <w:tcW w:w="3543" w:type="dxa"/>
          </w:tcPr>
          <w:p w14:paraId="48E7FC95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red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PRRS viral load at the maternal-fetal interface (MFI)</w:t>
            </w:r>
            <w:r w:rsidRPr="003E55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08" w:type="dxa"/>
          </w:tcPr>
          <w:p w14:paraId="06D1C07E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37D24584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984" w:type="dxa"/>
          </w:tcPr>
          <w:p w14:paraId="18C1A515" w14:textId="77777777" w:rsidR="00BD643F" w:rsidRPr="00661CCB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57E6DF15" w14:textId="77777777" w:rsidR="00BD643F" w:rsidRPr="00661CCB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4F091B45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cr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 fetal viral load</w:t>
            </w:r>
          </w:p>
        </w:tc>
      </w:tr>
      <w:tr w:rsidR="00BD643F" w:rsidRPr="009C539F" w14:paraId="41E23917" w14:textId="77777777" w:rsidTr="00463DE7">
        <w:tc>
          <w:tcPr>
            <w:tcW w:w="3543" w:type="dxa"/>
          </w:tcPr>
          <w:p w14:paraId="4F4CFEE7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Fetal </w:t>
            </w: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positio</w:t>
            </w:r>
            <w:r w:rsidRPr="00E55F1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55F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408" w:type="dxa"/>
          </w:tcPr>
          <w:p w14:paraId="57DBBB0F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Fetal position</w:t>
            </w:r>
          </w:p>
        </w:tc>
        <w:tc>
          <w:tcPr>
            <w:tcW w:w="1984" w:type="dxa"/>
          </w:tcPr>
          <w:p w14:paraId="23A411CE" w14:textId="77777777" w:rsidR="00BD643F" w:rsidRPr="00661CCB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5" w:type="dxa"/>
          </w:tcPr>
          <w:p w14:paraId="684BE021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  <w:tr w:rsidR="00BD643F" w:rsidRPr="009C539F" w14:paraId="20BA7AB6" w14:textId="77777777" w:rsidTr="00463DE7">
        <w:tc>
          <w:tcPr>
            <w:tcW w:w="3543" w:type="dxa"/>
          </w:tcPr>
          <w:p w14:paraId="1EB4FECD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Number of dead adjacent </w:t>
            </w: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fetuses</w:t>
            </w:r>
            <w:r w:rsidRPr="00E55F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408" w:type="dxa"/>
          </w:tcPr>
          <w:p w14:paraId="209FB0FA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 xml:space="preserve">No. dea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ighbor</w:t>
            </w: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984" w:type="dxa"/>
          </w:tcPr>
          <w:p w14:paraId="29552AA2" w14:textId="77777777" w:rsidR="00BD643F" w:rsidRPr="00661CCB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No. dea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ighbor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05" w:type="dxa"/>
          </w:tcPr>
          <w:p w14:paraId="43514B17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cr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 fetal viral load</w:t>
            </w:r>
          </w:p>
        </w:tc>
      </w:tr>
      <w:tr w:rsidR="00BD643F" w:rsidRPr="009C539F" w14:paraId="3E620AF4" w14:textId="77777777" w:rsidTr="00463DE7">
        <w:tc>
          <w:tcPr>
            <w:tcW w:w="3543" w:type="dxa"/>
          </w:tcPr>
          <w:p w14:paraId="2D026B4A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RSV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RNA positive adjacent </w:t>
            </w:r>
            <w:proofErr w:type="spellStart"/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fetus</w:t>
            </w:r>
            <w:r w:rsidRPr="00E55F1E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  <w:r w:rsidRPr="00E55F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408" w:type="dxa"/>
          </w:tcPr>
          <w:p w14:paraId="50DAC12F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 xml:space="preserve">No. RNA posi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ighbor</w:t>
            </w: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984" w:type="dxa"/>
          </w:tcPr>
          <w:p w14:paraId="733216F7" w14:textId="77777777" w:rsidR="00BD643F" w:rsidRPr="00661CCB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No. RNA posi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ighbor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05" w:type="dxa"/>
          </w:tcPr>
          <w:p w14:paraId="63A7FB56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>cr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61CCB">
              <w:rPr>
                <w:rFonts w:ascii="Times New Roman" w:hAnsi="Times New Roman" w:cs="Times New Roman"/>
                <w:sz w:val="22"/>
                <w:szCs w:val="22"/>
              </w:rPr>
              <w:t xml:space="preserve"> fetal viral load</w:t>
            </w:r>
          </w:p>
        </w:tc>
      </w:tr>
      <w:tr w:rsidR="00BD643F" w:rsidRPr="009C539F" w14:paraId="573C9DF9" w14:textId="77777777" w:rsidTr="00463DE7">
        <w:tc>
          <w:tcPr>
            <w:tcW w:w="3543" w:type="dxa"/>
            <w:tcBorders>
              <w:bottom w:val="single" w:sz="4" w:space="0" w:color="auto"/>
            </w:tcBorders>
          </w:tcPr>
          <w:p w14:paraId="524AFE05" w14:textId="77777777" w:rsidR="00BD643F" w:rsidRPr="00A256C4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Presence of histologic lesions in the myometrium and fetal placenta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21FFD551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A7538C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43D1ADF" w14:textId="77777777" w:rsidR="00BD643F" w:rsidRPr="003E55D9" w:rsidRDefault="00BD643F" w:rsidP="00463DE7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</w:tbl>
    <w:p w14:paraId="1FED1A8B" w14:textId="59D372D6" w:rsidR="00BD643F" w:rsidRPr="00463DE7" w:rsidRDefault="00463DE7" w:rsidP="00463DE7">
      <w:pPr>
        <w:spacing w:before="120"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463DE7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="00BD643F" w:rsidRPr="00463DE7">
        <w:rPr>
          <w:rFonts w:ascii="Times New Roman" w:hAnsi="Times New Roman" w:cs="Times New Roman"/>
        </w:rPr>
        <w:t xml:space="preserve">Mummies (MUM) defined as </w:t>
      </w:r>
      <w:proofErr w:type="spellStart"/>
      <w:r w:rsidR="00BD643F" w:rsidRPr="00463DE7">
        <w:rPr>
          <w:rFonts w:ascii="Times New Roman" w:hAnsi="Times New Roman" w:cs="Times New Roman"/>
        </w:rPr>
        <w:t>inspissated</w:t>
      </w:r>
      <w:proofErr w:type="spellEnd"/>
      <w:r w:rsidR="00BD643F" w:rsidRPr="00463DE7">
        <w:rPr>
          <w:rFonts w:ascii="Times New Roman" w:hAnsi="Times New Roman" w:cs="Times New Roman"/>
        </w:rPr>
        <w:t xml:space="preserve"> fetuses with crown rump length less than 20 cm</w:t>
      </w:r>
      <w:r w:rsidRPr="00463DE7">
        <w:rPr>
          <w:rFonts w:ascii="Times New Roman" w:hAnsi="Times New Roman" w:cs="Times New Roman"/>
        </w:rPr>
        <w:t>.</w:t>
      </w:r>
    </w:p>
    <w:p w14:paraId="661FFE2A" w14:textId="59357A73" w:rsidR="00BD643F" w:rsidRPr="00463DE7" w:rsidRDefault="00463DE7" w:rsidP="00463DE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463DE7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="00BD643F" w:rsidRPr="00463DE7">
        <w:rPr>
          <w:rFonts w:ascii="Times New Roman" w:hAnsi="Times New Roman" w:cs="Times New Roman"/>
        </w:rPr>
        <w:t xml:space="preserve">Levels at 0, 2, 6 and 19/21 dpi, AUC0-6 and AUC0-21. AUC = area under the curve. AUC0-21 of 4 time points: 0, 2, 6 and 21 dpi; AUC0-6 of 3 time points: 0, 2 and 6 dpi representing early responses. See Materials and </w:t>
      </w:r>
      <w:r>
        <w:rPr>
          <w:rFonts w:ascii="Times New Roman" w:hAnsi="Times New Roman" w:cs="Times New Roman"/>
        </w:rPr>
        <w:t>m</w:t>
      </w:r>
      <w:r w:rsidR="00BD643F" w:rsidRPr="00463DE7">
        <w:rPr>
          <w:rFonts w:ascii="Times New Roman" w:hAnsi="Times New Roman" w:cs="Times New Roman"/>
        </w:rPr>
        <w:t>ethods for formula used to calculate ACU.</w:t>
      </w:r>
    </w:p>
    <w:p w14:paraId="74668FE2" w14:textId="6876C090" w:rsidR="00BD643F" w:rsidRPr="00463DE7" w:rsidRDefault="00463DE7" w:rsidP="00463DE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463DE7">
        <w:rPr>
          <w:rFonts w:ascii="Times New Roman" w:hAnsi="Times New Roman" w:cs="Times New Roman"/>
          <w:vertAlign w:val="superscript"/>
        </w:rPr>
        <w:t>c</w:t>
      </w:r>
      <w:proofErr w:type="gramEnd"/>
      <w:r w:rsidRPr="00463DE7">
        <w:rPr>
          <w:rFonts w:ascii="Times New Roman" w:hAnsi="Times New Roman" w:cs="Times New Roman"/>
          <w:vertAlign w:val="superscript"/>
        </w:rPr>
        <w:t xml:space="preserve"> </w:t>
      </w:r>
      <w:r w:rsidR="00BD643F" w:rsidRPr="00463DE7">
        <w:rPr>
          <w:rFonts w:ascii="Times New Roman" w:hAnsi="Times New Roman" w:cs="Times New Roman"/>
        </w:rPr>
        <w:t>PRRSV RNA concentration (log</w:t>
      </w:r>
      <w:r w:rsidR="00BD643F" w:rsidRPr="00463DE7">
        <w:rPr>
          <w:rFonts w:ascii="Times New Roman" w:hAnsi="Times New Roman" w:cs="Times New Roman"/>
          <w:vertAlign w:val="subscript"/>
        </w:rPr>
        <w:t>10</w:t>
      </w:r>
      <w:r w:rsidR="00BD643F" w:rsidRPr="00463DE7">
        <w:rPr>
          <w:rFonts w:ascii="Times New Roman" w:hAnsi="Times New Roman" w:cs="Times New Roman"/>
        </w:rPr>
        <w:t xml:space="preserve"> copies/µL in serum; /mg in tissue)</w:t>
      </w:r>
      <w:r w:rsidRPr="00463DE7">
        <w:rPr>
          <w:rFonts w:ascii="Times New Roman" w:hAnsi="Times New Roman" w:cs="Times New Roman"/>
        </w:rPr>
        <w:t>.</w:t>
      </w:r>
    </w:p>
    <w:p w14:paraId="1DAAD042" w14:textId="3881011B" w:rsidR="00BD643F" w:rsidRPr="00463DE7" w:rsidRDefault="00463DE7" w:rsidP="00463DE7">
      <w:pPr>
        <w:spacing w:after="0" w:line="240" w:lineRule="auto"/>
        <w:jc w:val="both"/>
        <w:rPr>
          <w:rFonts w:ascii="Times New Roman" w:hAnsi="Times New Roman" w:cs="Times New Roman"/>
          <w:lang w:val="fr-FR"/>
        </w:rPr>
      </w:pPr>
      <w:proofErr w:type="gramStart"/>
      <w:r w:rsidRPr="00463DE7">
        <w:rPr>
          <w:rFonts w:ascii="Times New Roman" w:hAnsi="Times New Roman" w:cs="Times New Roman"/>
          <w:vertAlign w:val="superscript"/>
          <w:lang w:val="fr-FR"/>
        </w:rPr>
        <w:t>d</w:t>
      </w:r>
      <w:proofErr w:type="gramEnd"/>
      <w:r w:rsidRPr="00463DE7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Investigated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 cytokines: IL1</w:t>
      </w:r>
      <w:r w:rsidR="00BD643F" w:rsidRPr="00463DE7">
        <w:rPr>
          <w:rFonts w:ascii="Times New Roman" w:hAnsi="Times New Roman" w:cs="Times New Roman"/>
          <w:color w:val="000000"/>
        </w:rPr>
        <w:t>β</w:t>
      </w:r>
      <w:r w:rsidR="00BD643F" w:rsidRPr="00463DE7">
        <w:rPr>
          <w:rFonts w:ascii="Times New Roman" w:hAnsi="Times New Roman" w:cs="Times New Roman"/>
          <w:lang w:val="fr-FR"/>
        </w:rPr>
        <w:t>, IL4, IL8, IL10, IL12, CCL2, IFN</w:t>
      </w:r>
      <w:r w:rsidR="00BD643F" w:rsidRPr="00463DE7">
        <w:rPr>
          <w:rFonts w:ascii="Times New Roman" w:hAnsi="Times New Roman" w:cs="Times New Roman"/>
          <w:color w:val="000000"/>
        </w:rPr>
        <w:t>α</w:t>
      </w:r>
      <w:r w:rsidR="00BD643F" w:rsidRPr="00463DE7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BD643F" w:rsidRPr="00463DE7">
        <w:rPr>
          <w:rFonts w:ascii="Times New Roman" w:hAnsi="Times New Roman" w:cs="Times New Roman"/>
          <w:lang w:val="fr-FR"/>
        </w:rPr>
        <w:t>IFN</w:t>
      </w:r>
      <w:r w:rsidR="00BD643F" w:rsidRPr="00463DE7">
        <w:rPr>
          <w:rFonts w:ascii="Times New Roman" w:hAnsi="Times New Roman" w:cs="Times New Roman"/>
          <w:color w:val="000000"/>
        </w:rPr>
        <w:t>γ</w:t>
      </w:r>
      <w:r w:rsidRPr="00463DE7">
        <w:rPr>
          <w:rFonts w:ascii="Times New Roman" w:hAnsi="Times New Roman" w:cs="Times New Roman"/>
          <w:color w:val="000000"/>
          <w:lang w:val="fr-FR"/>
        </w:rPr>
        <w:t>.</w:t>
      </w:r>
    </w:p>
    <w:p w14:paraId="3D0430E5" w14:textId="4D1EAB04" w:rsidR="00BD643F" w:rsidRPr="00463DE7" w:rsidRDefault="00463DE7" w:rsidP="00463DE7">
      <w:pPr>
        <w:spacing w:after="0" w:line="240" w:lineRule="auto"/>
        <w:jc w:val="both"/>
        <w:rPr>
          <w:rFonts w:ascii="Times New Roman" w:hAnsi="Times New Roman" w:cs="Times New Roman"/>
          <w:lang w:val="fr-FR"/>
        </w:rPr>
      </w:pPr>
      <w:proofErr w:type="gramStart"/>
      <w:r w:rsidRPr="00463DE7">
        <w:rPr>
          <w:rFonts w:ascii="Times New Roman" w:hAnsi="Times New Roman" w:cs="Times New Roman"/>
          <w:vertAlign w:val="superscript"/>
          <w:lang w:val="fr-FR"/>
        </w:rPr>
        <w:t>e</w:t>
      </w:r>
      <w:proofErr w:type="gramEnd"/>
      <w:r>
        <w:rPr>
          <w:rFonts w:ascii="Times New Roman" w:hAnsi="Times New Roman" w:cs="Times New Roman"/>
          <w:lang w:val="fr-FR"/>
        </w:rPr>
        <w:t xml:space="preserve"> </w:t>
      </w:r>
      <w:r w:rsidR="00BD643F" w:rsidRPr="00463DE7">
        <w:rPr>
          <w:rFonts w:ascii="Times New Roman" w:hAnsi="Times New Roman" w:cs="Times New Roman"/>
          <w:lang w:val="fr-FR"/>
        </w:rPr>
        <w:t xml:space="preserve">Major PBMC populations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include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: B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, T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, T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helper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 (Th)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ytotoxic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 T lymphocytes,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natural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 killer (NK)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myeloid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>, gamma delta T lymphocytes (</w:t>
      </w:r>
      <w:r w:rsidR="00BD643F" w:rsidRPr="00463DE7">
        <w:rPr>
          <w:rFonts w:ascii="Times New Roman" w:hAnsi="Times New Roman" w:cs="Times New Roman"/>
          <w:lang w:val="el-GR"/>
        </w:rPr>
        <w:t>γδ</w:t>
      </w:r>
      <w:r w:rsidR="00BD643F" w:rsidRPr="00463DE7">
        <w:rPr>
          <w:rFonts w:ascii="Times New Roman" w:hAnsi="Times New Roman" w:cs="Times New Roman"/>
          <w:lang w:val="fr-FR"/>
        </w:rPr>
        <w:t xml:space="preserve"> T </w:t>
      </w:r>
      <w:proofErr w:type="spellStart"/>
      <w:r w:rsidR="00BD643F" w:rsidRPr="00463DE7">
        <w:rPr>
          <w:rFonts w:ascii="Times New Roman" w:hAnsi="Times New Roman" w:cs="Times New Roman"/>
          <w:lang w:val="fr-FR"/>
        </w:rPr>
        <w:t>cells</w:t>
      </w:r>
      <w:proofErr w:type="spellEnd"/>
      <w:r w:rsidR="00BD643F" w:rsidRPr="00463DE7">
        <w:rPr>
          <w:rFonts w:ascii="Times New Roman" w:hAnsi="Times New Roman" w:cs="Times New Roman"/>
          <w:lang w:val="fr-FR"/>
        </w:rPr>
        <w:t>)</w:t>
      </w:r>
      <w:r w:rsidRPr="00463DE7">
        <w:rPr>
          <w:rFonts w:ascii="Times New Roman" w:hAnsi="Times New Roman" w:cs="Times New Roman"/>
          <w:lang w:val="fr-FR"/>
        </w:rPr>
        <w:t>.</w:t>
      </w:r>
    </w:p>
    <w:p w14:paraId="64D48E84" w14:textId="75470C41" w:rsidR="00BD643F" w:rsidRPr="00463DE7" w:rsidRDefault="00463DE7" w:rsidP="00463DE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463DE7">
        <w:rPr>
          <w:rFonts w:ascii="Times New Roman" w:hAnsi="Times New Roman" w:cs="Times New Roman"/>
          <w:vertAlign w:val="superscript"/>
          <w:lang w:val="en-US"/>
        </w:rPr>
        <w:t>f</w:t>
      </w:r>
      <w:proofErr w:type="gramEnd"/>
      <w:r w:rsidRPr="00463DE7">
        <w:rPr>
          <w:rFonts w:ascii="Times New Roman" w:hAnsi="Times New Roman" w:cs="Times New Roman"/>
          <w:lang w:val="en-US"/>
        </w:rPr>
        <w:t xml:space="preserve"> </w:t>
      </w:r>
      <w:r w:rsidR="00BD643F" w:rsidRPr="00463DE7">
        <w:rPr>
          <w:rFonts w:ascii="Times New Roman" w:hAnsi="Times New Roman" w:cs="Times New Roman"/>
        </w:rPr>
        <w:t>Numbered chronologically, fetal position = fetal number/total fetuses in same horn</w:t>
      </w:r>
      <w:r w:rsidRPr="00463DE7">
        <w:rPr>
          <w:rFonts w:ascii="Times New Roman" w:hAnsi="Times New Roman" w:cs="Times New Roman"/>
        </w:rPr>
        <w:t>.</w:t>
      </w:r>
    </w:p>
    <w:p w14:paraId="684230E4" w14:textId="4DAF15A7" w:rsidR="00BD643F" w:rsidRDefault="00463DE7" w:rsidP="00463D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3DE7">
        <w:rPr>
          <w:rFonts w:ascii="Times New Roman" w:hAnsi="Times New Roman" w:cs="Times New Roman"/>
          <w:vertAlign w:val="superscript"/>
        </w:rPr>
        <w:t>g</w:t>
      </w:r>
      <w:proofErr w:type="gramEnd"/>
      <w:r w:rsidRPr="00463DE7">
        <w:rPr>
          <w:rFonts w:ascii="Times New Roman" w:hAnsi="Times New Roman" w:cs="Times New Roman"/>
          <w:vertAlign w:val="superscript"/>
        </w:rPr>
        <w:t xml:space="preserve"> </w:t>
      </w:r>
      <w:r w:rsidR="00BD643F" w:rsidRPr="00463DE7">
        <w:rPr>
          <w:rFonts w:ascii="Times New Roman" w:hAnsi="Times New Roman" w:cs="Times New Roman"/>
        </w:rPr>
        <w:t>Range 0 to 4: maximum two on left and two on right</w:t>
      </w:r>
      <w:r w:rsidRPr="00463DE7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BD643F" w:rsidSect="00463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C5CD3"/>
    <w:multiLevelType w:val="hybridMultilevel"/>
    <w:tmpl w:val="C4125B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209C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4F66A5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874AD2"/>
    <w:multiLevelType w:val="hybridMultilevel"/>
    <w:tmpl w:val="192E55CA"/>
    <w:lvl w:ilvl="0" w:tplc="F01A97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3F"/>
    <w:rsid w:val="00336DAE"/>
    <w:rsid w:val="00357454"/>
    <w:rsid w:val="00463DE7"/>
    <w:rsid w:val="005D5BA1"/>
    <w:rsid w:val="00611A1D"/>
    <w:rsid w:val="00614A2B"/>
    <w:rsid w:val="006154D0"/>
    <w:rsid w:val="006A7F67"/>
    <w:rsid w:val="006B575A"/>
    <w:rsid w:val="00931809"/>
    <w:rsid w:val="00BD643F"/>
    <w:rsid w:val="00BF7D6D"/>
    <w:rsid w:val="00D67015"/>
    <w:rsid w:val="00E771DF"/>
    <w:rsid w:val="00F03494"/>
    <w:rsid w:val="00F4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C3B60A"/>
  <w15:docId w15:val="{BBF32865-AF89-484D-9117-9424C167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3F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643F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643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034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3494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8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inig Andrea</dc:creator>
  <cp:lastModifiedBy>ecoulamy</cp:lastModifiedBy>
  <cp:revision>2</cp:revision>
  <dcterms:created xsi:type="dcterms:W3CDTF">2015-08-19T08:28:00Z</dcterms:created>
  <dcterms:modified xsi:type="dcterms:W3CDTF">2015-08-19T08:28:00Z</dcterms:modified>
</cp:coreProperties>
</file>